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844DE" w14:textId="77777777" w:rsidR="005368A3" w:rsidRDefault="005368A3" w:rsidP="005368A3">
      <w:r>
        <w:t>S</w:t>
      </w:r>
      <w:r w:rsidRPr="00664F27">
        <w:t>upporting information</w:t>
      </w:r>
    </w:p>
    <w:p w14:paraId="1FE6CB99" w14:textId="77777777" w:rsidR="005368A3" w:rsidRDefault="005368A3" w:rsidP="005368A3">
      <w:pPr>
        <w:rPr>
          <w:b/>
        </w:rPr>
      </w:pPr>
      <w:bookmarkStart w:id="0" w:name="_GoBack"/>
      <w:bookmarkEnd w:id="0"/>
    </w:p>
    <w:p w14:paraId="741D62FA" w14:textId="77777777" w:rsidR="005368A3" w:rsidRDefault="005368A3" w:rsidP="005368A3">
      <w:pPr>
        <w:rPr>
          <w:b/>
        </w:rPr>
      </w:pPr>
    </w:p>
    <w:p w14:paraId="266B0C14" w14:textId="77777777" w:rsidR="005368A3" w:rsidRPr="009C5F77" w:rsidRDefault="005368A3" w:rsidP="005368A3">
      <w:pPr>
        <w:rPr>
          <w:b/>
        </w:rPr>
      </w:pPr>
      <w:r w:rsidRPr="009C5F77">
        <w:rPr>
          <w:b/>
        </w:rPr>
        <w:t>Ta</w:t>
      </w:r>
      <w:r>
        <w:rPr>
          <w:b/>
        </w:rPr>
        <w:t>ble S 3</w:t>
      </w:r>
      <w:r w:rsidRPr="009C5F77">
        <w:rPr>
          <w:b/>
        </w:rPr>
        <w:t>: Knowledge of mass drug adm</w:t>
      </w:r>
      <w:r>
        <w:rPr>
          <w:b/>
        </w:rPr>
        <w:t>inistration in Bole District</w:t>
      </w:r>
    </w:p>
    <w:tbl>
      <w:tblPr>
        <w:tblW w:w="974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510"/>
        <w:gridCol w:w="2458"/>
        <w:gridCol w:w="3780"/>
      </w:tblGrid>
      <w:tr w:rsidR="005368A3" w:rsidRPr="009C5F77" w14:paraId="201CFD3A" w14:textId="77777777" w:rsidTr="007A0F57">
        <w:trPr>
          <w:trHeight w:val="320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B2D76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CBEBAB" w14:textId="77777777" w:rsidR="005368A3" w:rsidRPr="009C5F77" w:rsidRDefault="005368A3" w:rsidP="007A0F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5368A3" w:rsidRPr="009C5F77" w14:paraId="284FE855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B6886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596FA" w14:textId="77777777" w:rsidR="005368A3" w:rsidRPr="009C5F77" w:rsidRDefault="005368A3" w:rsidP="007A0F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 xml:space="preserve">Frequency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DB470" w14:textId="77777777" w:rsidR="005368A3" w:rsidRPr="009C5F77" w:rsidRDefault="005368A3" w:rsidP="007A0F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Percentage</w:t>
            </w:r>
          </w:p>
        </w:tc>
      </w:tr>
      <w:tr w:rsidR="005368A3" w:rsidRPr="009C5F77" w14:paraId="0976EA49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0CED6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Awareness of LF MD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A5EE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99286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</w:tr>
      <w:tr w:rsidR="005368A3" w:rsidRPr="009C5F77" w14:paraId="1832DE2C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6B090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04713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377A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5.95</w:t>
            </w:r>
          </w:p>
        </w:tc>
      </w:tr>
      <w:tr w:rsidR="005368A3" w:rsidRPr="009C5F77" w14:paraId="2FDA9A5B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0BE8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BFE4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14401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4.05</w:t>
            </w:r>
          </w:p>
        </w:tc>
      </w:tr>
      <w:tr w:rsidR="005368A3" w:rsidRPr="009C5F77" w14:paraId="36A728F8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0642E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Source of MDA inform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31B8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472B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</w:tr>
      <w:tr w:rsidR="005368A3" w:rsidRPr="009C5F77" w14:paraId="77B6EB2C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7E98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Radio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7885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03DF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.25</w:t>
            </w:r>
          </w:p>
        </w:tc>
      </w:tr>
      <w:tr w:rsidR="005368A3" w:rsidRPr="009C5F77" w14:paraId="51019697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8F623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Health worker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7FFF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26F6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.41</w:t>
            </w:r>
          </w:p>
        </w:tc>
      </w:tr>
      <w:tr w:rsidR="005368A3" w:rsidRPr="009C5F77" w14:paraId="1D59DFC8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AF5FF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Poster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C1AF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5691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.00</w:t>
            </w:r>
          </w:p>
        </w:tc>
      </w:tr>
      <w:tr w:rsidR="005368A3" w:rsidRPr="009C5F77" w14:paraId="421130C7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ACBD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Family member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1812A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4EC12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.76</w:t>
            </w:r>
          </w:p>
        </w:tc>
      </w:tr>
      <w:tr w:rsidR="005368A3" w:rsidRPr="009C5F77" w14:paraId="31466BA8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90BA6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Church/mosqu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B27A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BDA0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.02</w:t>
            </w:r>
          </w:p>
        </w:tc>
      </w:tr>
      <w:tr w:rsidR="005368A3" w:rsidRPr="009C5F77" w14:paraId="7E6B1EDA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DF46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Community volunteer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E7911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45BB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6.49</w:t>
            </w:r>
          </w:p>
        </w:tc>
      </w:tr>
      <w:tr w:rsidR="005368A3" w:rsidRPr="009C5F77" w14:paraId="4989D885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B7E37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Gong-gong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5E8E8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4FFE5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3.51</w:t>
            </w:r>
          </w:p>
        </w:tc>
      </w:tr>
      <w:tr w:rsidR="005368A3" w:rsidRPr="009C5F77" w14:paraId="40B082E4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4879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eighbors/friend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D21D8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85E24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7.57</w:t>
            </w:r>
          </w:p>
        </w:tc>
      </w:tr>
      <w:tr w:rsidR="005368A3" w:rsidRPr="009C5F77" w14:paraId="626E135A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A2963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Was there any public education before MD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9C86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8730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</w:tr>
      <w:tr w:rsidR="005368A3" w:rsidRPr="009C5F77" w14:paraId="590A4045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5882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53E3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FEB13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9.64</w:t>
            </w:r>
          </w:p>
        </w:tc>
      </w:tr>
      <w:tr w:rsidR="005368A3" w:rsidRPr="009C5F77" w14:paraId="59A06CB4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08761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69F28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9260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0.00</w:t>
            </w:r>
          </w:p>
        </w:tc>
      </w:tr>
      <w:tr w:rsidR="005368A3" w:rsidRPr="009C5F77" w14:paraId="4A2A9354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0ABB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Don’t know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A3D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23FE9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0.36</w:t>
            </w:r>
          </w:p>
        </w:tc>
      </w:tr>
      <w:tr w:rsidR="005368A3" w:rsidRPr="009C5F77" w14:paraId="2D07A0AD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2D481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Have you ever taken the LF drug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54A6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F1A79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</w:tr>
      <w:tr w:rsidR="005368A3" w:rsidRPr="009C5F77" w14:paraId="3B45E233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BC51F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F98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34E0C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4.14</w:t>
            </w:r>
          </w:p>
        </w:tc>
      </w:tr>
      <w:tr w:rsidR="005368A3" w:rsidRPr="009C5F77" w14:paraId="18CBE34C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38F14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AFDB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B4A3C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6.94</w:t>
            </w:r>
          </w:p>
        </w:tc>
      </w:tr>
      <w:tr w:rsidR="005368A3" w:rsidRPr="009C5F77" w14:paraId="0CD78324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DBAC0E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Can't remembe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47FEF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CCE6A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.92</w:t>
            </w:r>
          </w:p>
        </w:tc>
      </w:tr>
      <w:tr w:rsidR="005368A3" w:rsidRPr="009C5F77" w14:paraId="6649D073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AC42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How was the drug administer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331F4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0062E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</w:tr>
      <w:tr w:rsidR="005368A3" w:rsidRPr="009C5F77" w14:paraId="3B5FAD83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EBF64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Direct observation trea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14394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A8651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3.06</w:t>
            </w:r>
          </w:p>
        </w:tc>
      </w:tr>
      <w:tr w:rsidR="005368A3" w:rsidRPr="009C5F77" w14:paraId="48B0BA48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5D7E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Given to beneficiary to take at his/her convenienc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FA1F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1A02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6.94</w:t>
            </w:r>
          </w:p>
        </w:tc>
      </w:tr>
      <w:tr w:rsidR="005368A3" w:rsidRPr="009C5F77" w14:paraId="228A1854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74A3A" w14:textId="77777777" w:rsidR="005368A3" w:rsidRPr="009C5F77" w:rsidRDefault="005368A3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Why some community members’ refusal to ingest drug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6664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FE390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 </w:t>
            </w:r>
          </w:p>
        </w:tc>
      </w:tr>
      <w:tr w:rsidR="005368A3" w:rsidRPr="009C5F77" w14:paraId="64324DF7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422A9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Fear of side effec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2868F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FBA3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4.41</w:t>
            </w:r>
          </w:p>
        </w:tc>
      </w:tr>
      <w:tr w:rsidR="005368A3" w:rsidRPr="009C5F77" w14:paraId="79A9FB74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5EDF2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Level of knowledge of the diseas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6485D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2DD8B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9.01</w:t>
            </w:r>
          </w:p>
        </w:tc>
      </w:tr>
      <w:tr w:rsidR="005368A3" w:rsidRPr="009C5F77" w14:paraId="572F8518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088CE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Don’t think will get the diseas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CFD75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45B4E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7.66</w:t>
            </w:r>
          </w:p>
        </w:tc>
      </w:tr>
      <w:tr w:rsidR="005368A3" w:rsidRPr="009C5F77" w14:paraId="7890008B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C7AE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Think only sick people should tak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2F83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6B24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.76</w:t>
            </w:r>
          </w:p>
        </w:tc>
      </w:tr>
      <w:tr w:rsidR="005368A3" w:rsidRPr="009C5F77" w14:paraId="7B2953D6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1C4BD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Too many drug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56465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95972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8.11</w:t>
            </w:r>
          </w:p>
        </w:tc>
      </w:tr>
      <w:tr w:rsidR="005368A3" w:rsidRPr="009C5F77" w14:paraId="4759DF2B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2862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Religious beliefs/supersti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2A51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842DC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.70</w:t>
            </w:r>
          </w:p>
        </w:tc>
      </w:tr>
      <w:tr w:rsidR="005368A3" w:rsidRPr="009C5F77" w14:paraId="5ED1A2DF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482A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lastRenderedPageBreak/>
              <w:t>Taking other medic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6168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986B5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.90</w:t>
            </w:r>
          </w:p>
        </w:tc>
      </w:tr>
      <w:tr w:rsidR="005368A3" w:rsidRPr="009C5F77" w14:paraId="4157499F" w14:textId="77777777" w:rsidTr="007A0F57">
        <w:trPr>
          <w:trHeight w:val="340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2C0A" w14:textId="77777777" w:rsidR="005368A3" w:rsidRPr="009C5F77" w:rsidRDefault="005368A3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Have taken the drugs for too many tim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04C1A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84CB" w14:textId="77777777" w:rsidR="005368A3" w:rsidRPr="009C5F77" w:rsidRDefault="005368A3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.45</w:t>
            </w:r>
          </w:p>
        </w:tc>
      </w:tr>
    </w:tbl>
    <w:p w14:paraId="4CB02590" w14:textId="77777777" w:rsidR="005368A3" w:rsidRDefault="005368A3" w:rsidP="005368A3"/>
    <w:p w14:paraId="1C9DE61F" w14:textId="77777777" w:rsidR="00C47434" w:rsidRDefault="005368A3"/>
    <w:sectPr w:rsidR="00C47434" w:rsidSect="00D973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8A3"/>
    <w:rsid w:val="00055F91"/>
    <w:rsid w:val="00063631"/>
    <w:rsid w:val="00063BA1"/>
    <w:rsid w:val="00064123"/>
    <w:rsid w:val="000C7CCA"/>
    <w:rsid w:val="000E0873"/>
    <w:rsid w:val="000E3126"/>
    <w:rsid w:val="000F5094"/>
    <w:rsid w:val="00101B21"/>
    <w:rsid w:val="00101E7A"/>
    <w:rsid w:val="0010721A"/>
    <w:rsid w:val="00107D1E"/>
    <w:rsid w:val="00113451"/>
    <w:rsid w:val="001162FC"/>
    <w:rsid w:val="001264E9"/>
    <w:rsid w:val="00135829"/>
    <w:rsid w:val="00161D2E"/>
    <w:rsid w:val="00162FB3"/>
    <w:rsid w:val="00164481"/>
    <w:rsid w:val="001743EA"/>
    <w:rsid w:val="001B2FEE"/>
    <w:rsid w:val="001F222F"/>
    <w:rsid w:val="002431A3"/>
    <w:rsid w:val="00267DFF"/>
    <w:rsid w:val="00271F35"/>
    <w:rsid w:val="00283258"/>
    <w:rsid w:val="002874D8"/>
    <w:rsid w:val="002A45F0"/>
    <w:rsid w:val="002F6CE0"/>
    <w:rsid w:val="0030662A"/>
    <w:rsid w:val="00356D5F"/>
    <w:rsid w:val="003A35B2"/>
    <w:rsid w:val="003C375F"/>
    <w:rsid w:val="003C4376"/>
    <w:rsid w:val="0046279F"/>
    <w:rsid w:val="004B1B7F"/>
    <w:rsid w:val="004C5721"/>
    <w:rsid w:val="004E7A4C"/>
    <w:rsid w:val="00512240"/>
    <w:rsid w:val="005355F1"/>
    <w:rsid w:val="005368A3"/>
    <w:rsid w:val="00540F95"/>
    <w:rsid w:val="00592B5F"/>
    <w:rsid w:val="005D2F1A"/>
    <w:rsid w:val="0060622F"/>
    <w:rsid w:val="006325C8"/>
    <w:rsid w:val="00640934"/>
    <w:rsid w:val="00647756"/>
    <w:rsid w:val="00655192"/>
    <w:rsid w:val="00665909"/>
    <w:rsid w:val="00674D5A"/>
    <w:rsid w:val="006819F1"/>
    <w:rsid w:val="0068544B"/>
    <w:rsid w:val="006C139F"/>
    <w:rsid w:val="006C3994"/>
    <w:rsid w:val="006E0963"/>
    <w:rsid w:val="00701270"/>
    <w:rsid w:val="00723595"/>
    <w:rsid w:val="00756A2D"/>
    <w:rsid w:val="0077181F"/>
    <w:rsid w:val="00791D15"/>
    <w:rsid w:val="007A0831"/>
    <w:rsid w:val="008130D9"/>
    <w:rsid w:val="00830758"/>
    <w:rsid w:val="008672FF"/>
    <w:rsid w:val="00881BA3"/>
    <w:rsid w:val="008E48CC"/>
    <w:rsid w:val="009149F8"/>
    <w:rsid w:val="00943B38"/>
    <w:rsid w:val="009624D3"/>
    <w:rsid w:val="009B042C"/>
    <w:rsid w:val="009D395B"/>
    <w:rsid w:val="009D4882"/>
    <w:rsid w:val="009F1E33"/>
    <w:rsid w:val="009F701F"/>
    <w:rsid w:val="009F7752"/>
    <w:rsid w:val="00A65E1B"/>
    <w:rsid w:val="00A83C1A"/>
    <w:rsid w:val="00A94485"/>
    <w:rsid w:val="00AA51D9"/>
    <w:rsid w:val="00AA682E"/>
    <w:rsid w:val="00B277BB"/>
    <w:rsid w:val="00B554E4"/>
    <w:rsid w:val="00B67DEA"/>
    <w:rsid w:val="00BA0417"/>
    <w:rsid w:val="00BB60E9"/>
    <w:rsid w:val="00BE37B7"/>
    <w:rsid w:val="00C035B8"/>
    <w:rsid w:val="00C06DBF"/>
    <w:rsid w:val="00C13987"/>
    <w:rsid w:val="00C55EBD"/>
    <w:rsid w:val="00C7185B"/>
    <w:rsid w:val="00C85F45"/>
    <w:rsid w:val="00C91D01"/>
    <w:rsid w:val="00C96D85"/>
    <w:rsid w:val="00CA0397"/>
    <w:rsid w:val="00D03FC7"/>
    <w:rsid w:val="00D0546E"/>
    <w:rsid w:val="00D06D41"/>
    <w:rsid w:val="00D30745"/>
    <w:rsid w:val="00D429C9"/>
    <w:rsid w:val="00D537AB"/>
    <w:rsid w:val="00D673CD"/>
    <w:rsid w:val="00D964B3"/>
    <w:rsid w:val="00D973ED"/>
    <w:rsid w:val="00DB1AA5"/>
    <w:rsid w:val="00DC7499"/>
    <w:rsid w:val="00DE5A0C"/>
    <w:rsid w:val="00DE6570"/>
    <w:rsid w:val="00E3631E"/>
    <w:rsid w:val="00E50223"/>
    <w:rsid w:val="00ED1D46"/>
    <w:rsid w:val="00EE6083"/>
    <w:rsid w:val="00F4509D"/>
    <w:rsid w:val="00F55E3C"/>
    <w:rsid w:val="00F57BC7"/>
    <w:rsid w:val="00F6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322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68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5</Characters>
  <Application>Microsoft Macintosh Word</Application>
  <DocSecurity>0</DocSecurity>
  <Lines>7</Lines>
  <Paragraphs>2</Paragraphs>
  <ScaleCrop>false</ScaleCrop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24</dc:creator>
  <cp:keywords/>
  <dc:description/>
  <cp:lastModifiedBy>576824</cp:lastModifiedBy>
  <cp:revision>1</cp:revision>
  <dcterms:created xsi:type="dcterms:W3CDTF">2019-03-05T08:18:00Z</dcterms:created>
  <dcterms:modified xsi:type="dcterms:W3CDTF">2019-03-05T08:19:00Z</dcterms:modified>
</cp:coreProperties>
</file>